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Th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PDF document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Supplementary Informatio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contains the following sections: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upplementary Fig. S1-S10</w:t>
      </w:r>
      <w:bookmarkEnd w:id="0"/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;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Legends of Supplementary Fig. S1-S10;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eadings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of Supplementary Table S1-S12;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upplementary materials and methods.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upplementary Table S1-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12</w:t>
      </w:r>
      <w:bookmarkStart w:id="1" w:name="_GoBack"/>
      <w:bookmarkEnd w:id="1"/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are displayed in separate Excel fi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F3EF3"/>
    <w:multiLevelType w:val="singleLevel"/>
    <w:tmpl w:val="201F3EF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CD06906"/>
    <w:rsid w:val="152A340D"/>
    <w:rsid w:val="16614B28"/>
    <w:rsid w:val="4D742A3A"/>
    <w:rsid w:val="59D9045F"/>
    <w:rsid w:val="690558B7"/>
    <w:rsid w:val="78A5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04:53:00Z</dcterms:created>
  <dc:creator>官水木</dc:creator>
  <cp:lastModifiedBy>官水木</cp:lastModifiedBy>
  <dcterms:modified xsi:type="dcterms:W3CDTF">2021-05-22T14:3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